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8FE6" w14:textId="5862FB6D" w:rsidR="00E733B1" w:rsidRPr="00DA4121" w:rsidRDefault="00125F45">
      <w:pPr>
        <w:rPr>
          <w:rFonts w:ascii="Times New Roman" w:eastAsia="宋体" w:hAnsi="Times New Roman" w:cs="Times New Roman"/>
          <w:b/>
          <w:bCs/>
          <w:szCs w:val="21"/>
        </w:rPr>
      </w:pPr>
      <w:r w:rsidRPr="00DA4121"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 w:rsidRPr="00DA4121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3B6FAC">
        <w:rPr>
          <w:rFonts w:ascii="Times New Roman" w:eastAsia="宋体" w:hAnsi="Times New Roman" w:cs="Times New Roman"/>
          <w:b/>
          <w:bCs/>
          <w:szCs w:val="21"/>
        </w:rPr>
        <w:t>S</w:t>
      </w:r>
      <w:r w:rsidR="00BB728C">
        <w:rPr>
          <w:rFonts w:ascii="Times New Roman" w:eastAsia="宋体" w:hAnsi="Times New Roman" w:cs="Times New Roman"/>
          <w:b/>
          <w:bCs/>
          <w:szCs w:val="21"/>
        </w:rPr>
        <w:t>1</w:t>
      </w:r>
      <w:r w:rsidR="00DA4121" w:rsidRPr="00DA412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BB33E7" w:rsidRPr="00BB33E7">
        <w:rPr>
          <w:rFonts w:ascii="Times New Roman" w:eastAsia="宋体" w:hAnsi="Times New Roman" w:cs="Times New Roman"/>
          <w:b/>
          <w:bCs/>
          <w:szCs w:val="21"/>
        </w:rPr>
        <w:t>Descriptions of the 2</w:t>
      </w:r>
      <w:r w:rsidR="00AD6629">
        <w:rPr>
          <w:rFonts w:ascii="Times New Roman" w:eastAsia="宋体" w:hAnsi="Times New Roman" w:cs="Times New Roman"/>
          <w:b/>
          <w:bCs/>
          <w:szCs w:val="21"/>
        </w:rPr>
        <w:t>7</w:t>
      </w:r>
      <w:r w:rsidR="00BB33E7" w:rsidRPr="00BB33E7">
        <w:rPr>
          <w:rFonts w:ascii="Times New Roman" w:eastAsia="宋体" w:hAnsi="Times New Roman" w:cs="Times New Roman"/>
          <w:b/>
          <w:bCs/>
          <w:szCs w:val="21"/>
        </w:rPr>
        <w:t xml:space="preserve"> features utilized for diagnosing </w:t>
      </w:r>
      <w:proofErr w:type="spellStart"/>
      <w:r w:rsidR="00BB33E7" w:rsidRPr="00BB33E7">
        <w:rPr>
          <w:rFonts w:ascii="Times New Roman" w:eastAsia="宋体" w:hAnsi="Times New Roman" w:cs="Times New Roman"/>
          <w:b/>
          <w:bCs/>
          <w:szCs w:val="21"/>
        </w:rPr>
        <w:t>dento</w:t>
      </w:r>
      <w:proofErr w:type="spellEnd"/>
      <w:r w:rsidR="00BB33E7" w:rsidRPr="00BB33E7">
        <w:rPr>
          <w:rFonts w:ascii="Times New Roman" w:eastAsia="宋体" w:hAnsi="Times New Roman" w:cs="Times New Roman"/>
          <w:b/>
          <w:bCs/>
          <w:szCs w:val="21"/>
        </w:rPr>
        <w:t>-maxillofacial deformities.</w:t>
      </w:r>
    </w:p>
    <w:tbl>
      <w:tblPr>
        <w:tblpPr w:leftFromText="180" w:rightFromText="180" w:vertAnchor="text" w:horzAnchor="margin" w:tblpY="233"/>
        <w:tblW w:w="8789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709"/>
        <w:gridCol w:w="4961"/>
      </w:tblGrid>
      <w:tr w:rsidR="00135DBA" w14:paraId="15BAFB6E" w14:textId="77777777" w:rsidTr="00596C66">
        <w:trPr>
          <w:trHeight w:val="306"/>
        </w:trPr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6C063149" w14:textId="1F5DEB28" w:rsidR="00135DBA" w:rsidRPr="00B04CA5" w:rsidRDefault="00135DBA" w:rsidP="00931E3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linical Significanc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7790CB" w14:textId="451905F4" w:rsidR="00135DBA" w:rsidRPr="009D6F1B" w:rsidRDefault="00135DBA" w:rsidP="00931E3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0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eature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FA74D8" w14:textId="77777777" w:rsidR="00135DBA" w:rsidRPr="008D5095" w:rsidRDefault="00135DBA" w:rsidP="00931E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8D509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is</w:t>
            </w:r>
          </w:p>
        </w:tc>
        <w:tc>
          <w:tcPr>
            <w:tcW w:w="496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6145AF" w14:textId="77777777" w:rsidR="00135DBA" w:rsidRPr="009D6F1B" w:rsidRDefault="00135DBA" w:rsidP="00931E3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9D6F1B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135DBA" w14:paraId="32578066" w14:textId="77777777" w:rsidTr="00596C66">
        <w:trPr>
          <w:trHeight w:val="294"/>
        </w:trPr>
        <w:tc>
          <w:tcPr>
            <w:tcW w:w="1276" w:type="dxa"/>
          </w:tcPr>
          <w:p w14:paraId="72FFCE77" w14:textId="77777777" w:rsidR="00135DBA" w:rsidRPr="00B04CA5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14C6EEC" w14:textId="449DC0F2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09" w:type="dxa"/>
            <w:vAlign w:val="center"/>
          </w:tcPr>
          <w:p w14:paraId="2C4823E9" w14:textId="77777777" w:rsidR="00135DBA" w:rsidRPr="00931E3F" w:rsidRDefault="00135DBA" w:rsidP="00245A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961" w:type="dxa"/>
            <w:shd w:val="clear" w:color="auto" w:fill="auto"/>
          </w:tcPr>
          <w:p w14:paraId="669662C1" w14:textId="77777777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Females are 0 and males are 1.</w:t>
            </w:r>
          </w:p>
        </w:tc>
      </w:tr>
      <w:tr w:rsidR="00135DBA" w14:paraId="6FD117AC" w14:textId="77777777" w:rsidTr="00596C66">
        <w:trPr>
          <w:trHeight w:val="294"/>
        </w:trPr>
        <w:tc>
          <w:tcPr>
            <w:tcW w:w="1276" w:type="dxa"/>
            <w:vMerge w:val="restart"/>
            <w:vAlign w:val="center"/>
          </w:tcPr>
          <w:p w14:paraId="5F53C4DD" w14:textId="4B17F888" w:rsidR="00135DBA" w:rsidRPr="00B04CA5" w:rsidRDefault="00E733B1" w:rsidP="00135DB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Maxillary develop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E58D50" w14:textId="5AA0A12B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NA</w:t>
            </w:r>
          </w:p>
        </w:tc>
        <w:tc>
          <w:tcPr>
            <w:tcW w:w="709" w:type="dxa"/>
            <w:vAlign w:val="center"/>
          </w:tcPr>
          <w:p w14:paraId="3E6B221C" w14:textId="77777777" w:rsidR="00135DBA" w:rsidRPr="00931E3F" w:rsidRDefault="00135DBA" w:rsidP="00245A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2F08632A" w14:textId="77777777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ctin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lationship of the maxilla to the cranial base.</w:t>
            </w:r>
          </w:p>
        </w:tc>
      </w:tr>
      <w:tr w:rsidR="00135DBA" w14:paraId="5B2F153A" w14:textId="77777777" w:rsidTr="00596C66">
        <w:trPr>
          <w:trHeight w:val="306"/>
        </w:trPr>
        <w:tc>
          <w:tcPr>
            <w:tcW w:w="1276" w:type="dxa"/>
            <w:vMerge/>
          </w:tcPr>
          <w:p w14:paraId="3A7234C5" w14:textId="77777777" w:rsidR="00135DBA" w:rsidRPr="00B04CA5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3862462" w14:textId="2BB42EC0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-A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(//FHP)</w:t>
            </w:r>
            <w:bookmarkEnd w:id="0"/>
            <w:bookmarkEnd w:id="1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C2EAA08" w14:textId="77777777" w:rsidR="00135DBA" w:rsidRPr="00931E3F" w:rsidRDefault="00135DBA" w:rsidP="00245A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</w:tcPr>
          <w:p w14:paraId="753DB3FE" w14:textId="77777777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ctin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lationship of the maxilla with the nasal root</w:t>
            </w:r>
          </w:p>
        </w:tc>
      </w:tr>
      <w:tr w:rsidR="00135DBA" w14:paraId="5CEBA26E" w14:textId="77777777" w:rsidTr="00596C66">
        <w:trPr>
          <w:trHeight w:val="294"/>
        </w:trPr>
        <w:tc>
          <w:tcPr>
            <w:tcW w:w="1276" w:type="dxa"/>
            <w:vMerge/>
          </w:tcPr>
          <w:p w14:paraId="44FA0F52" w14:textId="77777777" w:rsidR="00135DBA" w:rsidRPr="00B04CA5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84E38F3" w14:textId="4A5F4C2C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NB</w:t>
            </w:r>
          </w:p>
        </w:tc>
        <w:tc>
          <w:tcPr>
            <w:tcW w:w="709" w:type="dxa"/>
            <w:vAlign w:val="center"/>
          </w:tcPr>
          <w:p w14:paraId="2BEB84D1" w14:textId="77777777" w:rsidR="00135DBA" w:rsidRPr="00931E3F" w:rsidRDefault="00135DBA" w:rsidP="00245A3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055304CB" w14:textId="77777777" w:rsidR="00135DBA" w:rsidRPr="00931E3F" w:rsidRDefault="00135DBA" w:rsidP="00931E3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Indicating the magnitude of the skeletal jaw discrepancy.</w:t>
            </w:r>
          </w:p>
        </w:tc>
      </w:tr>
      <w:tr w:rsidR="00E733B1" w14:paraId="620E3723" w14:textId="77777777" w:rsidTr="00E17F48">
        <w:trPr>
          <w:trHeight w:val="294"/>
        </w:trPr>
        <w:tc>
          <w:tcPr>
            <w:tcW w:w="1276" w:type="dxa"/>
            <w:vMerge/>
          </w:tcPr>
          <w:p w14:paraId="274B745B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6C34920" w14:textId="4891761E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-ANS/ANS-Me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CD9316F" w14:textId="0F6D3159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534A3CE0" w14:textId="6B0ACBA4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35DBA">
              <w:rPr>
                <w:rFonts w:ascii="Times New Roman" w:eastAsia="宋体" w:hAnsi="Times New Roman" w:cs="Times New Roman"/>
                <w:sz w:val="20"/>
                <w:szCs w:val="20"/>
              </w:rPr>
              <w:t>Ratio of midface height to lower face height</w:t>
            </w:r>
          </w:p>
        </w:tc>
      </w:tr>
      <w:tr w:rsidR="00E733B1" w14:paraId="4A1DDEF1" w14:textId="77777777" w:rsidTr="00596C66">
        <w:trPr>
          <w:trHeight w:val="294"/>
        </w:trPr>
        <w:tc>
          <w:tcPr>
            <w:tcW w:w="1276" w:type="dxa"/>
            <w:vMerge/>
          </w:tcPr>
          <w:p w14:paraId="7C7A5056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E00855E" w14:textId="18334825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P-FHP</w:t>
            </w:r>
          </w:p>
        </w:tc>
        <w:tc>
          <w:tcPr>
            <w:tcW w:w="709" w:type="dxa"/>
            <w:vAlign w:val="center"/>
          </w:tcPr>
          <w:p w14:paraId="650923EA" w14:textId="026366C5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2AB3ADC3" w14:textId="3A6A574D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Angle between the occlusal plane and the Frankfurt horizontal plane</w:t>
            </w:r>
          </w:p>
        </w:tc>
      </w:tr>
      <w:tr w:rsidR="00E733B1" w14:paraId="6BF7DCD3" w14:textId="77777777" w:rsidTr="00596C66">
        <w:trPr>
          <w:trHeight w:val="294"/>
        </w:trPr>
        <w:tc>
          <w:tcPr>
            <w:tcW w:w="1276" w:type="dxa"/>
            <w:vMerge/>
          </w:tcPr>
          <w:p w14:paraId="03B7D518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84A040" w14:textId="1CA4069C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1-Stms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204912B" w14:textId="5B9E4CC9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</w:tcPr>
          <w:p w14:paraId="0441D0E7" w14:textId="62F4AB1C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Static teeth exposure</w:t>
            </w:r>
          </w:p>
        </w:tc>
      </w:tr>
      <w:tr w:rsidR="00E733B1" w14:paraId="1FE215FA" w14:textId="77777777" w:rsidTr="00596C66">
        <w:trPr>
          <w:trHeight w:val="294"/>
        </w:trPr>
        <w:tc>
          <w:tcPr>
            <w:tcW w:w="1276" w:type="dxa"/>
            <w:vMerge/>
          </w:tcPr>
          <w:p w14:paraId="6A2425BB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5373B4" w14:textId="28F11BDB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/-PP</w:t>
            </w:r>
          </w:p>
        </w:tc>
        <w:tc>
          <w:tcPr>
            <w:tcW w:w="709" w:type="dxa"/>
            <w:vAlign w:val="center"/>
          </w:tcPr>
          <w:p w14:paraId="5F8A90C9" w14:textId="44C66FE8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61E16B66" w14:textId="0BBFFED6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intersection of the long axis of the upper central incisor and the palate plane</w:t>
            </w:r>
          </w:p>
        </w:tc>
      </w:tr>
      <w:tr w:rsidR="00E733B1" w14:paraId="10BDA582" w14:textId="77777777" w:rsidTr="00596C66">
        <w:trPr>
          <w:trHeight w:val="294"/>
        </w:trPr>
        <w:tc>
          <w:tcPr>
            <w:tcW w:w="1276" w:type="dxa"/>
            <w:vMerge/>
          </w:tcPr>
          <w:p w14:paraId="2D2B3272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7CB3F2" w14:textId="2B7DA0B7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Nasolabial angle</w:t>
            </w:r>
          </w:p>
        </w:tc>
        <w:tc>
          <w:tcPr>
            <w:tcW w:w="709" w:type="dxa"/>
            <w:vAlign w:val="center"/>
          </w:tcPr>
          <w:p w14:paraId="1A1007E9" w14:textId="0D8B6533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740C2393" w14:textId="37B60B67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Nasolabial angle</w:t>
            </w:r>
          </w:p>
        </w:tc>
      </w:tr>
      <w:tr w:rsidR="00E733B1" w14:paraId="4F244C99" w14:textId="77777777" w:rsidTr="00596C66">
        <w:trPr>
          <w:trHeight w:val="294"/>
        </w:trPr>
        <w:tc>
          <w:tcPr>
            <w:tcW w:w="1276" w:type="dxa"/>
            <w:vMerge/>
          </w:tcPr>
          <w:p w14:paraId="0BFD4A0D" w14:textId="77777777" w:rsidR="00E733B1" w:rsidRPr="00B04CA5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FC7535D" w14:textId="5DE038E5" w:rsidR="00E733B1" w:rsidRPr="00931E3F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s-EP</w:t>
            </w:r>
          </w:p>
        </w:tc>
        <w:tc>
          <w:tcPr>
            <w:tcW w:w="709" w:type="dxa"/>
            <w:vAlign w:val="center"/>
          </w:tcPr>
          <w:p w14:paraId="0CD5DD5F" w14:textId="7DF39828" w:rsidR="00E733B1" w:rsidRPr="00931E3F" w:rsidRDefault="00E733B1" w:rsidP="00E733B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1" w:type="dxa"/>
            <w:shd w:val="clear" w:color="auto" w:fill="auto"/>
          </w:tcPr>
          <w:p w14:paraId="039A3D0A" w14:textId="0521371D" w:rsidR="00E733B1" w:rsidRPr="00135DBA" w:rsidRDefault="00E733B1" w:rsidP="00E733B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distance of upper lip to aesthetic plane.</w:t>
            </w:r>
          </w:p>
        </w:tc>
      </w:tr>
      <w:tr w:rsidR="00144A0D" w14:paraId="0D573720" w14:textId="77777777" w:rsidTr="003742B9">
        <w:trPr>
          <w:trHeight w:val="294"/>
        </w:trPr>
        <w:tc>
          <w:tcPr>
            <w:tcW w:w="1276" w:type="dxa"/>
            <w:vMerge/>
          </w:tcPr>
          <w:p w14:paraId="3D9CC667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28894E4" w14:textId="7DD32076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709" w:type="dxa"/>
            <w:vAlign w:val="center"/>
          </w:tcPr>
          <w:p w14:paraId="2CC4E8E3" w14:textId="279152F8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1927222F" w14:textId="0D28B090" w:rsidR="00144A0D" w:rsidRPr="00135DBA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Angle between line through long axis of upper incisor and lower incisor</w:t>
            </w:r>
          </w:p>
        </w:tc>
      </w:tr>
      <w:tr w:rsidR="00144A0D" w14:paraId="15A4EBFB" w14:textId="77777777" w:rsidTr="00BA2BF1">
        <w:trPr>
          <w:trHeight w:val="294"/>
        </w:trPr>
        <w:tc>
          <w:tcPr>
            <w:tcW w:w="1276" w:type="dxa"/>
            <w:vMerge/>
          </w:tcPr>
          <w:p w14:paraId="03A69DB4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9FCB6FE" w14:textId="7A792A96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Overbite</w:t>
            </w:r>
          </w:p>
        </w:tc>
        <w:tc>
          <w:tcPr>
            <w:tcW w:w="709" w:type="dxa"/>
            <w:vAlign w:val="center"/>
          </w:tcPr>
          <w:p w14:paraId="5F04F561" w14:textId="1563BD99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C467289" w14:textId="2E6D48DC" w:rsidR="00144A0D" w:rsidRPr="00135DBA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vertical distance between the edges of upper and lower incisors.</w:t>
            </w:r>
          </w:p>
        </w:tc>
      </w:tr>
      <w:tr w:rsidR="00144A0D" w14:paraId="065C0F2E" w14:textId="77777777" w:rsidTr="00F16BF6">
        <w:trPr>
          <w:trHeight w:val="294"/>
        </w:trPr>
        <w:tc>
          <w:tcPr>
            <w:tcW w:w="1276" w:type="dxa"/>
            <w:vMerge/>
          </w:tcPr>
          <w:p w14:paraId="731F0B28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8FBEDDA" w14:textId="1AF21519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Overjet</w:t>
            </w:r>
          </w:p>
        </w:tc>
        <w:tc>
          <w:tcPr>
            <w:tcW w:w="709" w:type="dxa"/>
            <w:vAlign w:val="center"/>
          </w:tcPr>
          <w:p w14:paraId="43E08276" w14:textId="5420108F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16F9C089" w14:textId="6D282BCB" w:rsidR="00144A0D" w:rsidRPr="00135DBA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projection distance of the upper and lower central incisors' cutting edges on the occlusal plane.</w:t>
            </w:r>
          </w:p>
        </w:tc>
      </w:tr>
      <w:tr w:rsidR="00144A0D" w14:paraId="7C358F4D" w14:textId="77777777" w:rsidTr="00596C66">
        <w:trPr>
          <w:trHeight w:val="294"/>
        </w:trPr>
        <w:tc>
          <w:tcPr>
            <w:tcW w:w="1276" w:type="dxa"/>
            <w:vAlign w:val="center"/>
          </w:tcPr>
          <w:p w14:paraId="25B3CAEE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D7CC76D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FB9EED" w14:textId="77777777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14:paraId="6E0CCD86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44A0D" w14:paraId="6800FA44" w14:textId="77777777" w:rsidTr="00675F37">
        <w:trPr>
          <w:trHeight w:val="294"/>
        </w:trPr>
        <w:tc>
          <w:tcPr>
            <w:tcW w:w="1276" w:type="dxa"/>
            <w:vMerge w:val="restart"/>
            <w:vAlign w:val="center"/>
          </w:tcPr>
          <w:p w14:paraId="65735B4B" w14:textId="46E5A5E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Mandibular development</w:t>
            </w:r>
          </w:p>
        </w:tc>
        <w:tc>
          <w:tcPr>
            <w:tcW w:w="1843" w:type="dxa"/>
            <w:shd w:val="clear" w:color="auto" w:fill="auto"/>
          </w:tcPr>
          <w:p w14:paraId="15823200" w14:textId="16183C56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SNB</w:t>
            </w:r>
          </w:p>
        </w:tc>
        <w:tc>
          <w:tcPr>
            <w:tcW w:w="709" w:type="dxa"/>
            <w:vAlign w:val="center"/>
          </w:tcPr>
          <w:p w14:paraId="3EC4F71A" w14:textId="3ACF5A07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254876C4" w14:textId="3FBD8D85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ctin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lationship of the mandible to the cranial base.</w:t>
            </w:r>
          </w:p>
        </w:tc>
      </w:tr>
      <w:tr w:rsidR="00144A0D" w14:paraId="36954ACF" w14:textId="77777777" w:rsidTr="00596C66">
        <w:trPr>
          <w:trHeight w:val="294"/>
        </w:trPr>
        <w:tc>
          <w:tcPr>
            <w:tcW w:w="1276" w:type="dxa"/>
            <w:vMerge/>
            <w:vAlign w:val="center"/>
          </w:tcPr>
          <w:p w14:paraId="474258C7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54A807" w14:textId="65EAEC06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-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B(//FHP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14:paraId="65BEF74C" w14:textId="006D91AD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</w:tcPr>
          <w:p w14:paraId="6A2207E2" w14:textId="067A581E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ctin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lationship of the mandibular with the nasal root</w:t>
            </w:r>
          </w:p>
        </w:tc>
      </w:tr>
      <w:tr w:rsidR="00144A0D" w14:paraId="4D2A470B" w14:textId="77777777" w:rsidTr="00596C66">
        <w:trPr>
          <w:trHeight w:val="294"/>
        </w:trPr>
        <w:tc>
          <w:tcPr>
            <w:tcW w:w="1276" w:type="dxa"/>
            <w:vMerge/>
            <w:vAlign w:val="center"/>
          </w:tcPr>
          <w:p w14:paraId="61007474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980672C" w14:textId="1E932834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-</w:t>
            </w: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Po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(//FHP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mm)</w:t>
            </w:r>
          </w:p>
        </w:tc>
        <w:tc>
          <w:tcPr>
            <w:tcW w:w="709" w:type="dxa"/>
            <w:vAlign w:val="center"/>
          </w:tcPr>
          <w:p w14:paraId="7E02E570" w14:textId="0E7A25CC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</w:tcPr>
          <w:p w14:paraId="5028ED73" w14:textId="7F08C18F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ctin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elationship of the chin with the nasal root</w:t>
            </w:r>
          </w:p>
        </w:tc>
      </w:tr>
      <w:tr w:rsidR="00144A0D" w14:paraId="003B5952" w14:textId="77777777" w:rsidTr="00596C66">
        <w:trPr>
          <w:trHeight w:val="294"/>
        </w:trPr>
        <w:tc>
          <w:tcPr>
            <w:tcW w:w="1276" w:type="dxa"/>
            <w:vMerge/>
            <w:vAlign w:val="center"/>
          </w:tcPr>
          <w:p w14:paraId="26670F53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C3BBCB" w14:textId="59B6F4A5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n-Stms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Stms-Me’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2083004" w14:textId="5AD43C20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2F26D80E" w14:textId="1B137DD4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atio of lower one-third face height</w:t>
            </w:r>
          </w:p>
        </w:tc>
      </w:tr>
      <w:tr w:rsidR="00144A0D" w14:paraId="2EE168CC" w14:textId="77777777" w:rsidTr="00596C66">
        <w:trPr>
          <w:trHeight w:val="294"/>
        </w:trPr>
        <w:tc>
          <w:tcPr>
            <w:tcW w:w="1276" w:type="dxa"/>
            <w:vMerge/>
            <w:vAlign w:val="center"/>
          </w:tcPr>
          <w:p w14:paraId="058C0175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7209621" w14:textId="61160D95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P-FH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9" w:type="dxa"/>
            <w:vAlign w:val="center"/>
          </w:tcPr>
          <w:p w14:paraId="682C6BC5" w14:textId="2613FE6C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</w:tcPr>
          <w:p w14:paraId="0B2F411B" w14:textId="68144149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andibular plane angle</w:t>
            </w:r>
          </w:p>
        </w:tc>
      </w:tr>
      <w:tr w:rsidR="00144A0D" w14:paraId="69EC38A3" w14:textId="77777777" w:rsidTr="000871AA">
        <w:trPr>
          <w:trHeight w:val="294"/>
        </w:trPr>
        <w:tc>
          <w:tcPr>
            <w:tcW w:w="1276" w:type="dxa"/>
            <w:vMerge/>
            <w:vAlign w:val="center"/>
          </w:tcPr>
          <w:p w14:paraId="009AB877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AA350E5" w14:textId="5997F24C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1-M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6634CB6" w14:textId="35374439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°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5A82E085" w14:textId="244106CA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intersection of the long axis of the lower central incisor and the mandibular plane</w:t>
            </w:r>
          </w:p>
        </w:tc>
      </w:tr>
      <w:tr w:rsidR="00144A0D" w14:paraId="67E0B2F7" w14:textId="77777777" w:rsidTr="00596C66">
        <w:trPr>
          <w:trHeight w:val="294"/>
        </w:trPr>
        <w:tc>
          <w:tcPr>
            <w:tcW w:w="1276" w:type="dxa"/>
            <w:vMerge/>
            <w:vAlign w:val="center"/>
          </w:tcPr>
          <w:p w14:paraId="74379870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3DFEED6" w14:textId="117D4090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i-</w:t>
            </w:r>
            <w:proofErr w:type="spellStart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iPog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’ </w:t>
            </w:r>
          </w:p>
        </w:tc>
        <w:tc>
          <w:tcPr>
            <w:tcW w:w="709" w:type="dxa"/>
            <w:vAlign w:val="center"/>
          </w:tcPr>
          <w:p w14:paraId="10DA3BD2" w14:textId="0D229833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m</w:t>
            </w:r>
          </w:p>
        </w:tc>
        <w:tc>
          <w:tcPr>
            <w:tcW w:w="4961" w:type="dxa"/>
            <w:shd w:val="clear" w:color="auto" w:fill="auto"/>
          </w:tcPr>
          <w:p w14:paraId="1F35A3FC" w14:textId="0335A5BC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epth of </w:t>
            </w: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entolabial</w:t>
            </w:r>
            <w:proofErr w:type="spellEnd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sulcus</w:t>
            </w:r>
          </w:p>
        </w:tc>
      </w:tr>
      <w:tr w:rsidR="00144A0D" w14:paraId="3B2483A7" w14:textId="77777777" w:rsidTr="006D5FB3">
        <w:trPr>
          <w:trHeight w:val="294"/>
        </w:trPr>
        <w:tc>
          <w:tcPr>
            <w:tcW w:w="1276" w:type="dxa"/>
            <w:vMerge/>
            <w:vAlign w:val="center"/>
          </w:tcPr>
          <w:p w14:paraId="541A4925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F74E616" w14:textId="3C23E288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i-E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2ABA513" w14:textId="47B64EF4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1" w:type="dxa"/>
            <w:shd w:val="clear" w:color="auto" w:fill="auto"/>
          </w:tcPr>
          <w:p w14:paraId="5DE87D87" w14:textId="37FFC56D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he distance of lower lip to aesthetic plane.</w:t>
            </w:r>
          </w:p>
        </w:tc>
      </w:tr>
      <w:tr w:rsidR="00144A0D" w14:paraId="4B3D28AD" w14:textId="77777777" w:rsidTr="006D5FB3">
        <w:trPr>
          <w:trHeight w:val="294"/>
        </w:trPr>
        <w:tc>
          <w:tcPr>
            <w:tcW w:w="1276" w:type="dxa"/>
            <w:vAlign w:val="center"/>
          </w:tcPr>
          <w:p w14:paraId="359F77D7" w14:textId="77777777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1C54B99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8F1F3EA" w14:textId="77777777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14:paraId="05272EDB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44A0D" w14:paraId="65A562D0" w14:textId="77777777" w:rsidTr="00F67846">
        <w:trPr>
          <w:trHeight w:val="294"/>
        </w:trPr>
        <w:tc>
          <w:tcPr>
            <w:tcW w:w="1276" w:type="dxa"/>
            <w:vMerge w:val="restart"/>
            <w:vAlign w:val="center"/>
          </w:tcPr>
          <w:p w14:paraId="4BA80C86" w14:textId="4D889491" w:rsidR="00144A0D" w:rsidRPr="00B04CA5" w:rsidRDefault="00F67846" w:rsidP="00F6784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Maxillary devi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DAD4CB" w14:textId="33E94558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r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(R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U6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Or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(L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U6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709" w:type="dxa"/>
            <w:vAlign w:val="center"/>
          </w:tcPr>
          <w:p w14:paraId="16225234" w14:textId="1716083A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3DB86271" w14:textId="434668F2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flecting the asymmetrical of maxilla in </w:t>
            </w:r>
            <w:proofErr w:type="spellStart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vertica</w:t>
            </w:r>
            <w:proofErr w:type="spellEnd"/>
          </w:p>
        </w:tc>
      </w:tr>
      <w:tr w:rsidR="00144A0D" w14:paraId="4F02EF78" w14:textId="77777777" w:rsidTr="00596C66">
        <w:trPr>
          <w:trHeight w:val="306"/>
        </w:trPr>
        <w:tc>
          <w:tcPr>
            <w:tcW w:w="1276" w:type="dxa"/>
            <w:vMerge/>
          </w:tcPr>
          <w:p w14:paraId="46695448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4CCB6A2" w14:textId="7F34D783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6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U6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L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Z</w:t>
            </w:r>
          </w:p>
        </w:tc>
        <w:tc>
          <w:tcPr>
            <w:tcW w:w="709" w:type="dxa"/>
            <w:vAlign w:val="center"/>
          </w:tcPr>
          <w:p w14:paraId="0C871C01" w14:textId="293CC75C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3649F9DA" w14:textId="1BB8D72F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ecting the asymmetrical of maxilla in sagittal</w:t>
            </w:r>
          </w:p>
        </w:tc>
      </w:tr>
      <w:tr w:rsidR="00144A0D" w14:paraId="4B657004" w14:textId="77777777" w:rsidTr="00596C66">
        <w:trPr>
          <w:trHeight w:val="294"/>
        </w:trPr>
        <w:tc>
          <w:tcPr>
            <w:tcW w:w="1276" w:type="dxa"/>
            <w:vMerge/>
          </w:tcPr>
          <w:p w14:paraId="2A67CDB1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EA9AF2D" w14:textId="1D23F9D9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U6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(R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Palate/U6(L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P</w:t>
            </w:r>
            <w:bookmarkStart w:id="2" w:name="OLE_LINK1"/>
            <w:bookmarkStart w:id="3" w:name="OLE_LINK2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ala</w:t>
            </w:r>
            <w:bookmarkEnd w:id="2"/>
            <w:bookmarkEnd w:id="3"/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te</w:t>
            </w:r>
          </w:p>
        </w:tc>
        <w:tc>
          <w:tcPr>
            <w:tcW w:w="709" w:type="dxa"/>
            <w:vAlign w:val="center"/>
          </w:tcPr>
          <w:p w14:paraId="0EB2305C" w14:textId="0834B029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64F5F92F" w14:textId="6856BC74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eflecting the asymmetrical of maxilla in vertical</w:t>
            </w:r>
          </w:p>
        </w:tc>
      </w:tr>
      <w:tr w:rsidR="00144A0D" w14:paraId="2030557F" w14:textId="77777777" w:rsidTr="00596C66">
        <w:trPr>
          <w:trHeight w:val="294"/>
        </w:trPr>
        <w:tc>
          <w:tcPr>
            <w:tcW w:w="1276" w:type="dxa"/>
          </w:tcPr>
          <w:p w14:paraId="081F193C" w14:textId="77777777" w:rsidR="00144A0D" w:rsidRPr="00B04CA5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C17C440" w14:textId="579990EE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6D0A098" w14:textId="0685D719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shd w:val="clear" w:color="auto" w:fill="auto"/>
          </w:tcPr>
          <w:p w14:paraId="2CADBCCA" w14:textId="1DC76BF8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144A0D" w14:paraId="00031AF9" w14:textId="77777777" w:rsidTr="00596C66">
        <w:trPr>
          <w:trHeight w:val="294"/>
        </w:trPr>
        <w:tc>
          <w:tcPr>
            <w:tcW w:w="1276" w:type="dxa"/>
            <w:vMerge w:val="restart"/>
            <w:vAlign w:val="center"/>
          </w:tcPr>
          <w:p w14:paraId="24EF2FAF" w14:textId="2E25B48D" w:rsidR="00144A0D" w:rsidRPr="00B04CA5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Mandibular deviatio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050898" w14:textId="11D8B68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o-</w:t>
            </w:r>
            <w:proofErr w:type="spellStart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proofErr w:type="spellEnd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)/G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-</w:t>
            </w:r>
            <w:proofErr w:type="spellStart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proofErr w:type="spellEnd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L)</w:t>
            </w:r>
          </w:p>
        </w:tc>
        <w:tc>
          <w:tcPr>
            <w:tcW w:w="709" w:type="dxa"/>
            <w:vAlign w:val="center"/>
          </w:tcPr>
          <w:p w14:paraId="672775A6" w14:textId="41DF1D27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6FD9579D" w14:textId="276E3F48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andibular body symmetry on both sides</w:t>
            </w:r>
          </w:p>
        </w:tc>
      </w:tr>
      <w:tr w:rsidR="00144A0D" w14:paraId="5865A449" w14:textId="77777777" w:rsidTr="00596C66">
        <w:trPr>
          <w:trHeight w:val="294"/>
        </w:trPr>
        <w:tc>
          <w:tcPr>
            <w:tcW w:w="1276" w:type="dxa"/>
            <w:vMerge/>
          </w:tcPr>
          <w:p w14:paraId="678861C6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61BD5A6" w14:textId="4B7E660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Co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Go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R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Co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Go(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L)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4E030A6" w14:textId="4B1CEF36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4961" w:type="dxa"/>
            <w:shd w:val="clear" w:color="auto" w:fill="auto"/>
          </w:tcPr>
          <w:p w14:paraId="47B72725" w14:textId="3011CE33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andibular ramus symmetry on both sides</w:t>
            </w:r>
          </w:p>
        </w:tc>
      </w:tr>
      <w:tr w:rsidR="00144A0D" w14:paraId="0D418EEC" w14:textId="77777777" w:rsidTr="009C77EF">
        <w:trPr>
          <w:trHeight w:val="294"/>
        </w:trPr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7E9B5FD4" w14:textId="77777777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1C73D0" w14:textId="215B6FAB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g</w:t>
            </w:r>
            <w:proofErr w:type="spellEnd"/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MSP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mm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1E93CF07" w14:textId="4BD7AE50" w:rsidR="00144A0D" w:rsidRPr="00931E3F" w:rsidRDefault="00144A0D" w:rsidP="00144A0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31E3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961" w:type="dxa"/>
            <w:tcBorders>
              <w:bottom w:val="single" w:sz="18" w:space="0" w:color="auto"/>
            </w:tcBorders>
            <w:shd w:val="clear" w:color="auto" w:fill="auto"/>
          </w:tcPr>
          <w:p w14:paraId="2779F891" w14:textId="2C471FEF" w:rsidR="00144A0D" w:rsidRPr="00931E3F" w:rsidRDefault="00144A0D" w:rsidP="00144A0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931E3F">
              <w:rPr>
                <w:rFonts w:ascii="Times New Roman" w:eastAsia="宋体" w:hAnsi="Times New Roman" w:cs="Times New Roman"/>
                <w:sz w:val="20"/>
                <w:szCs w:val="20"/>
              </w:rPr>
              <w:t>eflection of the mentum</w:t>
            </w:r>
          </w:p>
        </w:tc>
      </w:tr>
    </w:tbl>
    <w:p w14:paraId="690AC11C" w14:textId="05D41644" w:rsidR="00C87D09" w:rsidRPr="00B04CA5" w:rsidRDefault="00532AF9" w:rsidP="00B04CA5">
      <w:pPr>
        <w:spacing w:afterLines="200"/>
        <w:rPr>
          <w:rFonts w:ascii="Times New Roman" w:eastAsia="宋体" w:hAnsi="Times New Roman" w:cs="Times New Roman"/>
          <w:b/>
          <w:bCs/>
          <w:szCs w:val="21"/>
        </w:rPr>
      </w:pPr>
      <w:r w:rsidRPr="00B04CA5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</w:t>
      </w:r>
      <w:r w:rsidRPr="00B04CA5">
        <w:rPr>
          <w:rFonts w:ascii="Times New Roman" w:eastAsia="宋体" w:hAnsi="Times New Roman" w:cs="Times New Roman"/>
          <w:b/>
          <w:bCs/>
          <w:szCs w:val="21"/>
        </w:rPr>
        <w:t xml:space="preserve">able </w:t>
      </w:r>
      <w:r w:rsidR="003B6FAC" w:rsidRPr="00B04CA5">
        <w:rPr>
          <w:rFonts w:ascii="Times New Roman" w:eastAsia="宋体" w:hAnsi="Times New Roman" w:cs="Times New Roman"/>
          <w:b/>
          <w:bCs/>
          <w:szCs w:val="21"/>
        </w:rPr>
        <w:t>S</w:t>
      </w:r>
      <w:r w:rsidRPr="00B04CA5">
        <w:rPr>
          <w:rFonts w:ascii="Times New Roman" w:eastAsia="宋体" w:hAnsi="Times New Roman" w:cs="Times New Roman"/>
          <w:b/>
          <w:bCs/>
          <w:szCs w:val="21"/>
        </w:rPr>
        <w:t xml:space="preserve">2 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The ICC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of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 three participating orthognathic surgeons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for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e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valuation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of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surgical</w:t>
      </w:r>
      <w:r w:rsidR="00FD0CDB" w:rsidRPr="00B04CA5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FD0CDB" w:rsidRPr="00B04CA5">
        <w:rPr>
          <w:rFonts w:ascii="Times New Roman" w:eastAsia="宋体" w:hAnsi="Times New Roman" w:cs="Times New Roman" w:hint="eastAsia"/>
          <w:b/>
          <w:bCs/>
          <w:szCs w:val="21"/>
        </w:rPr>
        <w:t>plan.</w:t>
      </w:r>
    </w:p>
    <w:tbl>
      <w:tblPr>
        <w:tblW w:w="8397" w:type="dxa"/>
        <w:tblInd w:w="108" w:type="dxa"/>
        <w:tblLook w:val="04A0" w:firstRow="1" w:lastRow="0" w:firstColumn="1" w:lastColumn="0" w:noHBand="0" w:noVBand="1"/>
      </w:tblPr>
      <w:tblGrid>
        <w:gridCol w:w="3436"/>
        <w:gridCol w:w="4961"/>
      </w:tblGrid>
      <w:tr w:rsidR="00B04CA5" w:rsidRPr="00B04CA5" w14:paraId="64F8D346" w14:textId="77777777" w:rsidTr="00FD0CDB">
        <w:trPr>
          <w:trHeight w:val="243"/>
        </w:trPr>
        <w:tc>
          <w:tcPr>
            <w:tcW w:w="3436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F2C8A1B" w14:textId="77777777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ABB0D45" w14:textId="115DD4F6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traclass Correlation Coefficient</w:t>
            </w:r>
          </w:p>
        </w:tc>
      </w:tr>
      <w:tr w:rsidR="00B04CA5" w:rsidRPr="00B04CA5" w14:paraId="0BF86FE6" w14:textId="77777777" w:rsidTr="00FD0CDB">
        <w:trPr>
          <w:trHeight w:val="137"/>
        </w:trPr>
        <w:tc>
          <w:tcPr>
            <w:tcW w:w="343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8CE2203" w14:textId="25BC9447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Evaluation of surgical effect</w:t>
            </w:r>
          </w:p>
        </w:tc>
        <w:tc>
          <w:tcPr>
            <w:tcW w:w="496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56FB910C" w14:textId="77777777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B04CA5" w:rsidRPr="00B04CA5" w14:paraId="793BB141" w14:textId="77777777" w:rsidTr="00FD0CDB">
        <w:trPr>
          <w:trHeight w:val="134"/>
        </w:trPr>
        <w:tc>
          <w:tcPr>
            <w:tcW w:w="343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4E98BAB" w14:textId="2C61BA5D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/>
                <w:sz w:val="20"/>
                <w:szCs w:val="20"/>
              </w:rPr>
              <w:t>Evaluation of surgical feasibility</w:t>
            </w:r>
          </w:p>
        </w:tc>
        <w:tc>
          <w:tcPr>
            <w:tcW w:w="496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E9FF30B" w14:textId="77777777" w:rsidR="00FD0CDB" w:rsidRPr="00B04CA5" w:rsidRDefault="00FD0CDB" w:rsidP="00EA257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04CA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4</w:t>
            </w:r>
          </w:p>
        </w:tc>
      </w:tr>
    </w:tbl>
    <w:p w14:paraId="6DE26992" w14:textId="57F85602" w:rsidR="00300AAE" w:rsidRPr="00865007" w:rsidRDefault="00300AAE" w:rsidP="007A16E2">
      <w:pPr>
        <w:widowControl/>
        <w:jc w:val="left"/>
        <w:rPr>
          <w:color w:val="FF0000"/>
        </w:rPr>
      </w:pPr>
    </w:p>
    <w:sectPr w:rsidR="00300AAE" w:rsidRPr="00865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46E97" w14:textId="77777777" w:rsidR="0005070D" w:rsidRDefault="0005070D" w:rsidP="00125F45">
      <w:r>
        <w:separator/>
      </w:r>
    </w:p>
  </w:endnote>
  <w:endnote w:type="continuationSeparator" w:id="0">
    <w:p w14:paraId="469B3279" w14:textId="77777777" w:rsidR="0005070D" w:rsidRDefault="0005070D" w:rsidP="00125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5B916" w14:textId="77777777" w:rsidR="0005070D" w:rsidRDefault="0005070D" w:rsidP="00125F45">
      <w:r>
        <w:separator/>
      </w:r>
    </w:p>
  </w:footnote>
  <w:footnote w:type="continuationSeparator" w:id="0">
    <w:p w14:paraId="507A4061" w14:textId="77777777" w:rsidR="0005070D" w:rsidRDefault="0005070D" w:rsidP="00125F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54DC5"/>
    <w:multiLevelType w:val="multilevel"/>
    <w:tmpl w:val="A22E4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564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19C"/>
    <w:rsid w:val="000079B3"/>
    <w:rsid w:val="0001076D"/>
    <w:rsid w:val="00027583"/>
    <w:rsid w:val="000318EC"/>
    <w:rsid w:val="000336CB"/>
    <w:rsid w:val="0005070D"/>
    <w:rsid w:val="00054D8D"/>
    <w:rsid w:val="0007324D"/>
    <w:rsid w:val="00080D25"/>
    <w:rsid w:val="000A2D35"/>
    <w:rsid w:val="000C043A"/>
    <w:rsid w:val="000D0ADF"/>
    <w:rsid w:val="00100044"/>
    <w:rsid w:val="001007C8"/>
    <w:rsid w:val="00125F45"/>
    <w:rsid w:val="00135DBA"/>
    <w:rsid w:val="00141321"/>
    <w:rsid w:val="00144A0D"/>
    <w:rsid w:val="001743B7"/>
    <w:rsid w:val="001803CD"/>
    <w:rsid w:val="001A2EF0"/>
    <w:rsid w:val="001C29DC"/>
    <w:rsid w:val="001D4379"/>
    <w:rsid w:val="001E4227"/>
    <w:rsid w:val="0021606E"/>
    <w:rsid w:val="00217F90"/>
    <w:rsid w:val="00223B31"/>
    <w:rsid w:val="00225304"/>
    <w:rsid w:val="00231A75"/>
    <w:rsid w:val="00234B69"/>
    <w:rsid w:val="00245A3C"/>
    <w:rsid w:val="002873B0"/>
    <w:rsid w:val="002A7623"/>
    <w:rsid w:val="002B2603"/>
    <w:rsid w:val="002C643D"/>
    <w:rsid w:val="002C6FBC"/>
    <w:rsid w:val="00300AAE"/>
    <w:rsid w:val="00301A0B"/>
    <w:rsid w:val="00305435"/>
    <w:rsid w:val="00332670"/>
    <w:rsid w:val="0037428B"/>
    <w:rsid w:val="003754CB"/>
    <w:rsid w:val="003B6BA9"/>
    <w:rsid w:val="003B6FAC"/>
    <w:rsid w:val="003C1610"/>
    <w:rsid w:val="003E52EF"/>
    <w:rsid w:val="003E735B"/>
    <w:rsid w:val="003F33BC"/>
    <w:rsid w:val="004176A9"/>
    <w:rsid w:val="0042174A"/>
    <w:rsid w:val="004405E9"/>
    <w:rsid w:val="004B1750"/>
    <w:rsid w:val="004B1FE2"/>
    <w:rsid w:val="004D507B"/>
    <w:rsid w:val="004D7AD2"/>
    <w:rsid w:val="00506245"/>
    <w:rsid w:val="005216F2"/>
    <w:rsid w:val="005253D3"/>
    <w:rsid w:val="005303AC"/>
    <w:rsid w:val="00532AF9"/>
    <w:rsid w:val="005507C4"/>
    <w:rsid w:val="0056185B"/>
    <w:rsid w:val="005928B5"/>
    <w:rsid w:val="00596C66"/>
    <w:rsid w:val="005E6F54"/>
    <w:rsid w:val="005F5F1B"/>
    <w:rsid w:val="0066570F"/>
    <w:rsid w:val="00685B50"/>
    <w:rsid w:val="006A4F59"/>
    <w:rsid w:val="006B519C"/>
    <w:rsid w:val="006D1C82"/>
    <w:rsid w:val="006D7E61"/>
    <w:rsid w:val="006F4488"/>
    <w:rsid w:val="00745674"/>
    <w:rsid w:val="0077559C"/>
    <w:rsid w:val="007A16E2"/>
    <w:rsid w:val="007D51B9"/>
    <w:rsid w:val="00811C81"/>
    <w:rsid w:val="00815E8F"/>
    <w:rsid w:val="008219F3"/>
    <w:rsid w:val="00842A37"/>
    <w:rsid w:val="0085683B"/>
    <w:rsid w:val="00865007"/>
    <w:rsid w:val="00867C3B"/>
    <w:rsid w:val="008739BB"/>
    <w:rsid w:val="008822A1"/>
    <w:rsid w:val="0089235F"/>
    <w:rsid w:val="008B258E"/>
    <w:rsid w:val="008B5C3A"/>
    <w:rsid w:val="008D5095"/>
    <w:rsid w:val="008E7064"/>
    <w:rsid w:val="00910218"/>
    <w:rsid w:val="00916CE0"/>
    <w:rsid w:val="00931E3F"/>
    <w:rsid w:val="009633AE"/>
    <w:rsid w:val="009670F0"/>
    <w:rsid w:val="00977E0B"/>
    <w:rsid w:val="009D5C1A"/>
    <w:rsid w:val="009D6F1B"/>
    <w:rsid w:val="009F026F"/>
    <w:rsid w:val="009F076D"/>
    <w:rsid w:val="009F0D0F"/>
    <w:rsid w:val="00A014C2"/>
    <w:rsid w:val="00A118B6"/>
    <w:rsid w:val="00A75622"/>
    <w:rsid w:val="00A803E0"/>
    <w:rsid w:val="00A821F7"/>
    <w:rsid w:val="00AB23A0"/>
    <w:rsid w:val="00AD0280"/>
    <w:rsid w:val="00AD3874"/>
    <w:rsid w:val="00AD6629"/>
    <w:rsid w:val="00AE3A7F"/>
    <w:rsid w:val="00AF429D"/>
    <w:rsid w:val="00AF57B2"/>
    <w:rsid w:val="00AF6F17"/>
    <w:rsid w:val="00B03510"/>
    <w:rsid w:val="00B04CA5"/>
    <w:rsid w:val="00B352B5"/>
    <w:rsid w:val="00B90F10"/>
    <w:rsid w:val="00BB33E7"/>
    <w:rsid w:val="00BB728C"/>
    <w:rsid w:val="00BC0E10"/>
    <w:rsid w:val="00BC30C8"/>
    <w:rsid w:val="00BD1FCD"/>
    <w:rsid w:val="00C37C0E"/>
    <w:rsid w:val="00C47581"/>
    <w:rsid w:val="00C47FC6"/>
    <w:rsid w:val="00C87D09"/>
    <w:rsid w:val="00CE4B7D"/>
    <w:rsid w:val="00CF1FA4"/>
    <w:rsid w:val="00CF5059"/>
    <w:rsid w:val="00D164F3"/>
    <w:rsid w:val="00D45BB1"/>
    <w:rsid w:val="00D773AB"/>
    <w:rsid w:val="00DA1CD1"/>
    <w:rsid w:val="00DA4121"/>
    <w:rsid w:val="00DA7AFC"/>
    <w:rsid w:val="00DD4080"/>
    <w:rsid w:val="00DE1DEE"/>
    <w:rsid w:val="00DE67EC"/>
    <w:rsid w:val="00DF3E96"/>
    <w:rsid w:val="00E27C95"/>
    <w:rsid w:val="00E53F81"/>
    <w:rsid w:val="00E57B60"/>
    <w:rsid w:val="00E733B1"/>
    <w:rsid w:val="00E90C2E"/>
    <w:rsid w:val="00EA2575"/>
    <w:rsid w:val="00EB68F9"/>
    <w:rsid w:val="00EC2378"/>
    <w:rsid w:val="00ED6A80"/>
    <w:rsid w:val="00F21304"/>
    <w:rsid w:val="00F32E6B"/>
    <w:rsid w:val="00F5106E"/>
    <w:rsid w:val="00F67846"/>
    <w:rsid w:val="00F67D99"/>
    <w:rsid w:val="00F81AE4"/>
    <w:rsid w:val="00F848AC"/>
    <w:rsid w:val="00FC08F9"/>
    <w:rsid w:val="00FD0CDB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463F8"/>
  <w15:chartTrackingRefBased/>
  <w15:docId w15:val="{6AA9B07F-25BB-405D-8450-2EC54A1BB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F45"/>
    <w:rPr>
      <w:sz w:val="18"/>
      <w:szCs w:val="18"/>
    </w:rPr>
  </w:style>
  <w:style w:type="character" w:customStyle="1" w:styleId="tran">
    <w:name w:val="tran"/>
    <w:basedOn w:val="a0"/>
    <w:rsid w:val="0066570F"/>
  </w:style>
  <w:style w:type="character" w:customStyle="1" w:styleId="apple-converted-space">
    <w:name w:val="apple-converted-space"/>
    <w:basedOn w:val="a0"/>
    <w:rsid w:val="0066570F"/>
  </w:style>
  <w:style w:type="paragraph" w:styleId="a7">
    <w:name w:val="Balloon Text"/>
    <w:basedOn w:val="a"/>
    <w:link w:val="a8"/>
    <w:uiPriority w:val="99"/>
    <w:semiHidden/>
    <w:unhideWhenUsed/>
    <w:rsid w:val="001803C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03CD"/>
    <w:rPr>
      <w:sz w:val="18"/>
      <w:szCs w:val="18"/>
    </w:rPr>
  </w:style>
  <w:style w:type="character" w:customStyle="1" w:styleId="skip">
    <w:name w:val="skip"/>
    <w:basedOn w:val="a0"/>
    <w:rsid w:val="00A118B6"/>
  </w:style>
  <w:style w:type="character" w:styleId="a9">
    <w:name w:val="Hyperlink"/>
    <w:basedOn w:val="a0"/>
    <w:uiPriority w:val="99"/>
    <w:semiHidden/>
    <w:unhideWhenUsed/>
    <w:rsid w:val="00A118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文</dc:creator>
  <cp:keywords/>
  <dc:description/>
  <cp:lastModifiedBy>文 杜</cp:lastModifiedBy>
  <cp:revision>13</cp:revision>
  <dcterms:created xsi:type="dcterms:W3CDTF">2024-01-07T13:11:00Z</dcterms:created>
  <dcterms:modified xsi:type="dcterms:W3CDTF">2024-01-12T14:18:00Z</dcterms:modified>
</cp:coreProperties>
</file>